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6C220D8E"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16EE13E"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45C3EDA7"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77777777" w:rsidR="00C9152A" w:rsidRPr="00A95D8C" w:rsidRDefault="00C9152A" w:rsidP="00290903">
            <w:pPr>
              <w:pStyle w:val="TableBody"/>
              <w:autoSpaceDE w:val="0"/>
              <w:autoSpaceDN w:val="0"/>
              <w:adjustRightInd w:val="0"/>
              <w:rPr>
                <w:szCs w:val="24"/>
              </w:rPr>
            </w:pP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0880E954"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5483DDD5"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1E2158F"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3961FF58"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7F8D9820"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611F690"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2A2CE4BB"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174F9B80"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640D2E80"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68BDDCC2"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56CAECC5"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41EA29CB"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4F521D9F"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C47448A"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751D2B8F"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7B1D0D73"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6EE376DA" w:rsidR="00C9152A" w:rsidRPr="003F57E9" w:rsidRDefault="00C9152A" w:rsidP="00290903">
            <w:pPr>
              <w:pStyle w:val="TableBody"/>
              <w:autoSpaceDE w:val="0"/>
              <w:autoSpaceDN w:val="0"/>
              <w:adjustRightInd w:val="0"/>
              <w:rPr>
                <w:rFonts w:eastAsiaTheme="minorEastAsia" w:hint="eastAsia"/>
                <w:szCs w:val="24"/>
                <w:lang w:eastAsia="zh-CN"/>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58667D58"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5E1FC63F"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275379E4"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0EBE4F27"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12</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39061C98"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A83C09F"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6B815F96"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5D3CF6CD"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06D4F350"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3286F990" w:rsidR="00C9152A" w:rsidRPr="003F57E9" w:rsidRDefault="003F57E9"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F20D74F"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29F0F546"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1BFE56C6"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0753A354"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2EAD863D"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7</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556F36B"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8</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6122774E"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8</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16EB3AF2"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8</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9410711"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8</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2EB90E03"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8</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0C5B6614" w:rsidR="00D86B53" w:rsidRPr="003F57E9" w:rsidRDefault="003F57E9" w:rsidP="00D86B53">
            <w:pPr>
              <w:pStyle w:val="TableBody"/>
              <w:autoSpaceDE w:val="0"/>
              <w:autoSpaceDN w:val="0"/>
              <w:adjustRightInd w:val="0"/>
              <w:rPr>
                <w:rFonts w:eastAsiaTheme="minorEastAsia" w:hint="eastAsia"/>
                <w:b/>
                <w:szCs w:val="24"/>
                <w:lang w:eastAsia="zh-CN"/>
              </w:rPr>
            </w:pPr>
            <w:r>
              <w:rPr>
                <w:rFonts w:eastAsiaTheme="minorEastAsia" w:hint="eastAsia"/>
                <w:b/>
                <w:szCs w:val="24"/>
                <w:lang w:eastAsia="zh-CN"/>
              </w:rPr>
              <w:t>9</w:t>
            </w: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5B1FF78B"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9</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22BA2B68" w:rsidR="00D86B53" w:rsidRPr="003F57E9" w:rsidRDefault="003F57E9"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0</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a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D66E4"/>
    <w:rsid w:val="003734CC"/>
    <w:rsid w:val="003F57E9"/>
    <w:rsid w:val="006113B4"/>
    <w:rsid w:val="00715DC2"/>
    <w:rsid w:val="00717D29"/>
    <w:rsid w:val="0076583E"/>
    <w:rsid w:val="007D4228"/>
    <w:rsid w:val="007F0B48"/>
    <w:rsid w:val="00C9152A"/>
    <w:rsid w:val="00CF759C"/>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styleId="af">
    <w:name w:val="Unresolved Mention"/>
    <w:basedOn w:val="a0"/>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Pages>
  <Words>951</Words>
  <Characters>5834</Characters>
  <Application>Microsoft Office Word</Application>
  <DocSecurity>0</DocSecurity>
  <Lines>102</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xuelong zhou</cp:lastModifiedBy>
  <cp:revision>12</cp:revision>
  <dcterms:created xsi:type="dcterms:W3CDTF">2025-03-15T22:59:00Z</dcterms:created>
  <dcterms:modified xsi:type="dcterms:W3CDTF">2025-06-06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